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5C720C22" w:rsidR="00994A3D" w:rsidRDefault="00654E8F" w:rsidP="00A971BE">
      <w:pPr>
        <w:pStyle w:val="SupplementaryMaterial"/>
      </w:pPr>
      <w:r w:rsidRPr="001549D3">
        <w:t>Supplementary Material</w:t>
      </w:r>
    </w:p>
    <w:p w14:paraId="1E485563" w14:textId="77777777" w:rsidR="00A971BE" w:rsidRPr="00A971BE" w:rsidRDefault="00A971BE" w:rsidP="00A971BE">
      <w:pPr>
        <w:pStyle w:val="Titel"/>
      </w:pPr>
    </w:p>
    <w:p w14:paraId="6EF4A113" w14:textId="03D9FE6B" w:rsidR="00A971BE" w:rsidRPr="009852F6" w:rsidRDefault="00A971BE" w:rsidP="00A971BE">
      <w:pPr>
        <w:pBdr>
          <w:bottom w:val="single" w:sz="4" w:space="1" w:color="auto"/>
        </w:pBdr>
        <w:ind w:right="1815"/>
        <w:rPr>
          <w:rFonts w:cs="Times New Roman"/>
        </w:rPr>
      </w:pPr>
      <w:r w:rsidRPr="009852F6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Pr="009852F6">
        <w:rPr>
          <w:rFonts w:cs="Times New Roman"/>
        </w:rPr>
        <w:t xml:space="preserve">1 | </w:t>
      </w:r>
      <w:r w:rsidRPr="00800792">
        <w:rPr>
          <w:rFonts w:cs="Times New Roman"/>
        </w:rPr>
        <w:t xml:space="preserve">Oxford Level of Evidence </w:t>
      </w:r>
      <w:r w:rsidR="00B435D0">
        <w:rPr>
          <w:rFonts w:cs="Times New Roman"/>
        </w:rPr>
        <w:t xml:space="preserve">scale </w:t>
      </w:r>
      <w:r w:rsidRPr="00800792">
        <w:rPr>
          <w:rFonts w:cs="Times New Roman"/>
        </w:rPr>
        <w:t xml:space="preserve">and modified Downs </w:t>
      </w:r>
      <w:r w:rsidR="00B435D0">
        <w:rPr>
          <w:rFonts w:cs="Times New Roman"/>
        </w:rPr>
        <w:t>and</w:t>
      </w:r>
      <w:r w:rsidRPr="00800792">
        <w:rPr>
          <w:rFonts w:cs="Times New Roman"/>
        </w:rPr>
        <w:t xml:space="preserve"> Black Quality Assessment</w:t>
      </w:r>
      <w:r w:rsidR="00B435D0">
        <w:rPr>
          <w:rFonts w:cs="Times New Roman"/>
        </w:rPr>
        <w:t xml:space="preserve"> results</w:t>
      </w:r>
      <w:r w:rsidRPr="00800792">
        <w:rPr>
          <w:rFonts w:cs="Times New Roman"/>
        </w:rPr>
        <w:t>.</w:t>
      </w:r>
    </w:p>
    <w:tbl>
      <w:tblPr>
        <w:tblStyle w:val="Tabellenraster"/>
        <w:tblW w:w="14601" w:type="dxa"/>
        <w:tblLayout w:type="fixed"/>
        <w:tblLook w:val="04A0" w:firstRow="1" w:lastRow="0" w:firstColumn="1" w:lastColumn="0" w:noHBand="0" w:noVBand="1"/>
      </w:tblPr>
      <w:tblGrid>
        <w:gridCol w:w="3127"/>
        <w:gridCol w:w="1186"/>
        <w:gridCol w:w="1426"/>
        <w:gridCol w:w="1184"/>
        <w:gridCol w:w="330"/>
        <w:gridCol w:w="1678"/>
        <w:gridCol w:w="601"/>
        <w:gridCol w:w="2942"/>
        <w:gridCol w:w="709"/>
        <w:gridCol w:w="1418"/>
      </w:tblGrid>
      <w:tr w:rsidR="00A971BE" w:rsidRPr="00800792" w14:paraId="026B972B" w14:textId="77777777" w:rsidTr="007C0303">
        <w:trPr>
          <w:gridAfter w:val="1"/>
          <w:wAfter w:w="1418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9D4544F" w14:textId="77777777" w:rsidR="00A971BE" w:rsidRPr="009852F6" w:rsidRDefault="00A971BE" w:rsidP="007C0303">
            <w:pPr>
              <w:ind w:right="4008"/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31EA9" w14:textId="77777777" w:rsidR="00A971BE" w:rsidRPr="009852F6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C0991" w14:textId="77777777" w:rsidR="00A971BE" w:rsidRPr="009852F6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59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F7E727" w14:textId="77777777" w:rsidR="00A971BE" w:rsidRPr="009852F6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A971BE" w:rsidRPr="00A60E87" w14:paraId="0AEE6197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492F17C" w14:textId="77777777" w:rsidR="00A971BE" w:rsidRPr="00A60E87" w:rsidRDefault="00A971BE" w:rsidP="007C0303">
            <w:pPr>
              <w:rPr>
                <w:rFonts w:cs="Times New Roman"/>
                <w:color w:val="000000"/>
                <w:sz w:val="22"/>
              </w:rPr>
            </w:pPr>
            <w:proofErr w:type="spellStart"/>
            <w:r w:rsidRPr="00A60E87">
              <w:rPr>
                <w:rFonts w:cs="Times New Roman"/>
                <w:b/>
                <w:sz w:val="22"/>
                <w:lang w:val="de-AT"/>
              </w:rPr>
              <w:t>Authors</w:t>
            </w:r>
            <w:proofErr w:type="spellEnd"/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709FA" w14:textId="77777777" w:rsidR="00A971BE" w:rsidRPr="00800792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  <w:lang w:val="de-AT"/>
              </w:rPr>
              <w:t xml:space="preserve">Level </w:t>
            </w:r>
            <w:proofErr w:type="spellStart"/>
            <w:r>
              <w:rPr>
                <w:rFonts w:cs="Times New Roman"/>
                <w:b/>
                <w:sz w:val="22"/>
                <w:lang w:val="de-AT"/>
              </w:rPr>
              <w:t>of</w:t>
            </w:r>
            <w:proofErr w:type="spellEnd"/>
            <w:r>
              <w:rPr>
                <w:rFonts w:cs="Times New Roman"/>
                <w:b/>
                <w:sz w:val="22"/>
                <w:lang w:val="de-AT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2"/>
                <w:lang w:val="de-AT"/>
              </w:rPr>
              <w:t>Evidence</w:t>
            </w:r>
            <w:proofErr w:type="spellEnd"/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683D3" w14:textId="77777777" w:rsidR="00A971BE" w:rsidRPr="00800792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  <w:r w:rsidRPr="00800792">
              <w:rPr>
                <w:rFonts w:cs="Times New Roman"/>
                <w:b/>
                <w:sz w:val="22"/>
              </w:rPr>
              <w:t>Quality assessment score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C24D9" w14:textId="77777777" w:rsidR="00A971BE" w:rsidRPr="00800792" w:rsidRDefault="00A971BE" w:rsidP="007C0303">
            <w:pPr>
              <w:jc w:val="center"/>
              <w:rPr>
                <w:rFonts w:cs="Times New Roman"/>
                <w:b/>
                <w:sz w:val="22"/>
              </w:rPr>
            </w:pPr>
            <w:r w:rsidRPr="00800792">
              <w:rPr>
                <w:rFonts w:cs="Times New Roman"/>
                <w:b/>
                <w:sz w:val="22"/>
              </w:rPr>
              <w:t>Quality rating</w:t>
            </w:r>
          </w:p>
        </w:tc>
      </w:tr>
      <w:tr w:rsidR="00A971BE" w:rsidRPr="00A60E87" w14:paraId="02752808" w14:textId="77777777" w:rsidTr="007C0303">
        <w:trPr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6229FA4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95342D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86ACD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6630D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0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D417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4459E01B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7E6A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79B9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92D6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0773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800792" w14:paraId="1AF6B7A9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6F739F5" w14:textId="77777777" w:rsidR="00A971BE" w:rsidRPr="009852F6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9852F6"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Albrecht E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de-AT"/>
              </w:rPr>
              <w:t>and</w:t>
            </w:r>
            <w:proofErr w:type="spellEnd"/>
            <w:r w:rsidRPr="009852F6"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 Albrecht H.</w:t>
            </w:r>
            <w:r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 (196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75727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57434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C683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800792" w14:paraId="7CE74C90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5F09249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9D5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29BE0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B995D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826A5B" w14:paraId="34D362F5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07130F7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Andrew M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87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048ED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A73B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6994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826A5B" w14:paraId="3EC758B0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C8817E3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932DB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1022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B8E8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68D23814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0A21FA6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C31785">
              <w:rPr>
                <w:rFonts w:cs="Times New Roman"/>
                <w:color w:val="000000"/>
                <w:sz w:val="18"/>
                <w:szCs w:val="18"/>
                <w:lang w:val="de-AT"/>
              </w:rPr>
              <w:t>Bartsch P et al.</w:t>
            </w:r>
            <w:r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 </w:t>
            </w:r>
            <w:r w:rsidRPr="00C31785">
              <w:rPr>
                <w:rFonts w:cs="Times New Roman"/>
                <w:color w:val="000000"/>
                <w:sz w:val="18"/>
                <w:szCs w:val="18"/>
                <w:lang w:val="de-AT"/>
              </w:rPr>
              <w:t>(198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4D042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D67394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CE6E2" w14:textId="77777777" w:rsidR="00A971BE" w:rsidRPr="009852F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A60E87" w14:paraId="3C4B576D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3BE3825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CDE54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9EBC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7BC30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6D426B8C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165D035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Bendz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B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00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15267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3086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5CF6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0050A7" w14:paraId="003D7E2D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824BE7D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C992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C3B8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51D30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657F9036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21E3F9D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Coppel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J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B5DE0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D3B8F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2A70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4F776189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9CC566F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CD2F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6241F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4A3A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4AE667EB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1E5A820" w14:textId="77777777" w:rsidR="00A971BE" w:rsidRPr="009852F6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Doughty H </w:t>
            </w:r>
            <w:r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Beardmore C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94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FA7EB" w14:textId="77777777" w:rsidR="00A971BE" w:rsidRPr="00B14371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89C97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2FE6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2D27D73A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42D8C8C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5991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F1D70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924D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800792" w14:paraId="36589493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C789499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Kicken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C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9AB30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59492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8022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800792" w14:paraId="164D4471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F489A86" w14:textId="77777777" w:rsidR="00A971BE" w:rsidRPr="005525CB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CFFB1" w14:textId="77777777" w:rsidR="00A971BE" w:rsidRPr="005525CB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9EA43" w14:textId="77777777" w:rsidR="00A971BE" w:rsidRPr="005525CB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CF8AF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800792" w14:paraId="102648E4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D4767FC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Kicken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C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D0C95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88886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5637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800792" w14:paraId="746DD75D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7C71930" w14:textId="77777777" w:rsidR="00A971BE" w:rsidRPr="00C31785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E0F6C" w14:textId="77777777" w:rsidR="00A971BE" w:rsidRPr="00C31785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425290" w14:textId="77777777" w:rsidR="00A971BE" w:rsidRPr="00C31785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3E39" w14:textId="77777777" w:rsidR="00A971BE" w:rsidRPr="00C31785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76DAA0F8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4EBEFA4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Lehmann T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06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52CEF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9BC2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49450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4B287C8F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C5E371D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5387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3FA6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A451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6DC9B48B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B3F5C8D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Maher J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76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E8EEC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4DDDC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1363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396577D7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E202D4F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7106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BE38FB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CDA0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7F663646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4B35484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Martin D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E0485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C067D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C70F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A60E87" w14:paraId="746E1371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F3D2261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C9BF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D7F319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F1E7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800792" w14:paraId="6574AEAC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DECBECD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Ninivaggi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M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095EA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1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640AE0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1F730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Good</w:t>
            </w:r>
          </w:p>
        </w:tc>
      </w:tr>
      <w:tr w:rsidR="00A971BE" w:rsidRPr="00800792" w14:paraId="41815535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85DEC34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B5A0F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FAE31E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7BE6D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10B77E07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9AEA487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A971BE"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Pichler </w:t>
            </w:r>
            <w:proofErr w:type="spellStart"/>
            <w:r w:rsidRPr="00A971BE">
              <w:rPr>
                <w:rFonts w:cs="Times New Roman"/>
                <w:color w:val="000000"/>
                <w:sz w:val="18"/>
                <w:szCs w:val="18"/>
                <w:lang w:val="de-AT"/>
              </w:rPr>
              <w:t>Hefti</w:t>
            </w:r>
            <w:proofErr w:type="spellEnd"/>
            <w:r w:rsidRPr="00A971BE">
              <w:rPr>
                <w:rFonts w:cs="Times New Roman"/>
                <w:color w:val="000000"/>
                <w:sz w:val="18"/>
                <w:szCs w:val="18"/>
                <w:lang w:val="de-AT"/>
              </w:rPr>
              <w:t xml:space="preserve"> J et al. </w:t>
            </w:r>
            <w:r>
              <w:rPr>
                <w:rFonts w:cs="Times New Roman"/>
                <w:color w:val="000000"/>
                <w:sz w:val="18"/>
                <w:szCs w:val="18"/>
              </w:rPr>
              <w:t>(2010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A9373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1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79CC3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5B39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Good</w:t>
            </w:r>
          </w:p>
        </w:tc>
      </w:tr>
      <w:tr w:rsidR="00A971BE" w:rsidRPr="00A60E87" w14:paraId="25289F1E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A6A81D2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  <w:lang w:val="de-AT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346B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BD4DEB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3365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800792" w14:paraId="6E97027E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26D10E0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Rocke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A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8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D2615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AE31F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800E5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800792" w14:paraId="0D89974F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247898B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47761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4B4ED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DEF7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800792" w14:paraId="72C5E355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27E5FB4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Schaber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M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A6A75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3044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1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75E9F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Good</w:t>
            </w:r>
          </w:p>
        </w:tc>
      </w:tr>
      <w:tr w:rsidR="00A971BE" w:rsidRPr="00800792" w14:paraId="3674D501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CAF3176" w14:textId="77777777" w:rsidR="00A971BE" w:rsidRPr="00731B16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93FD3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E27830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9B0EB" w14:textId="77777777" w:rsidR="00A971BE" w:rsidRPr="00731B16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971BE" w:rsidRPr="00A60E87" w14:paraId="61978932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B1C5298" w14:textId="77777777" w:rsidR="00A971BE" w:rsidRPr="009852F6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Sharma S and </w:t>
            </w:r>
            <w:proofErr w:type="spellStart"/>
            <w:r w:rsidRPr="00A60E87">
              <w:rPr>
                <w:rFonts w:cs="Times New Roman"/>
                <w:color w:val="000000"/>
                <w:sz w:val="18"/>
                <w:szCs w:val="18"/>
              </w:rPr>
              <w:t>Hoon</w:t>
            </w:r>
            <w:proofErr w:type="spellEnd"/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R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78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952C8" w14:textId="77777777" w:rsidR="00A971BE" w:rsidRPr="00B14371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099A06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6AA14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3C7FEA5D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D772B65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86835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527AAB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8BB8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18247172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24EB8F8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Sharma S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8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ACAFF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A8EB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2333C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1E94DF6D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920E46D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8046A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E0FAE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C5063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6E83193B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04C1CEE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Sharma S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82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EC97B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842031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3CD99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5FF78932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66BE48B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B88ED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0E38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5C6C6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0C3C6500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6573954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</w:rPr>
            </w:pPr>
            <w:r w:rsidRPr="00A60E87">
              <w:rPr>
                <w:rFonts w:cs="Times New Roman"/>
                <w:color w:val="000000"/>
                <w:sz w:val="18"/>
                <w:szCs w:val="18"/>
              </w:rPr>
              <w:t>Singh I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1969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F1026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5B6A54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B0144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00792">
              <w:rPr>
                <w:rFonts w:cs="Times New Roman"/>
                <w:sz w:val="18"/>
                <w:szCs w:val="18"/>
              </w:rPr>
              <w:t>Poor</w:t>
            </w:r>
          </w:p>
        </w:tc>
      </w:tr>
      <w:tr w:rsidR="00A971BE" w:rsidRPr="00A60E87" w14:paraId="1B3701DF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3FB5592" w14:textId="77777777" w:rsidR="00A971BE" w:rsidRPr="00A60E87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E67BA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AE326C" w14:textId="77777777" w:rsidR="00A971BE" w:rsidRPr="008D4AFC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129A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  <w:tr w:rsidR="00A971BE" w:rsidRPr="00A60E87" w14:paraId="5A68E1A3" w14:textId="77777777" w:rsidTr="007C0303">
        <w:trPr>
          <w:gridAfter w:val="2"/>
          <w:wAfter w:w="2127" w:type="dxa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84F8F92" w14:textId="77777777" w:rsidR="00A971BE" w:rsidRPr="00A60E87" w:rsidRDefault="00A971BE" w:rsidP="007C0303">
            <w:pPr>
              <w:rPr>
                <w:rFonts w:cs="Times New Roman"/>
                <w:sz w:val="18"/>
                <w:szCs w:val="18"/>
                <w:lang w:val="de-AT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Zafre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 xml:space="preserve"> F</w:t>
            </w:r>
            <w:r w:rsidRPr="00A60E87">
              <w:rPr>
                <w:rFonts w:cs="Times New Roman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201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3996D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2b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61A5B8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>
              <w:rPr>
                <w:rFonts w:cs="Times New Roman"/>
                <w:sz w:val="18"/>
                <w:szCs w:val="18"/>
                <w:lang w:val="de-AT"/>
              </w:rPr>
              <w:t>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F4362" w14:textId="77777777" w:rsidR="00A971BE" w:rsidRPr="00A60E87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  <w:r w:rsidRPr="00800792">
              <w:rPr>
                <w:rFonts w:cs="Times New Roman"/>
                <w:sz w:val="18"/>
                <w:szCs w:val="18"/>
              </w:rPr>
              <w:t>Fair</w:t>
            </w:r>
          </w:p>
        </w:tc>
      </w:tr>
      <w:tr w:rsidR="00A971BE" w:rsidRPr="00A60E87" w14:paraId="5978E81F" w14:textId="77777777" w:rsidTr="007C0303">
        <w:trPr>
          <w:gridAfter w:val="2"/>
          <w:wAfter w:w="2127" w:type="dxa"/>
          <w:trHeight w:hRule="exact" w:val="113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4A51EA8" w14:textId="77777777" w:rsidR="00A971BE" w:rsidRDefault="00A971BE" w:rsidP="007C0303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5D0D9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79E90E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77DA" w14:textId="77777777" w:rsidR="00A971BE" w:rsidRDefault="00A971BE" w:rsidP="007C0303">
            <w:pPr>
              <w:jc w:val="center"/>
              <w:rPr>
                <w:rFonts w:cs="Times New Roman"/>
                <w:sz w:val="18"/>
                <w:szCs w:val="18"/>
                <w:lang w:val="de-AT"/>
              </w:rPr>
            </w:pPr>
          </w:p>
        </w:tc>
      </w:tr>
    </w:tbl>
    <w:p w14:paraId="0E6DC5E8" w14:textId="77777777" w:rsidR="00A971BE" w:rsidRPr="009F4A3C" w:rsidRDefault="00A971BE" w:rsidP="00A971BE">
      <w:pPr>
        <w:jc w:val="both"/>
        <w:rPr>
          <w:rFonts w:cs="Times New Roman"/>
          <w:sz w:val="18"/>
          <w:szCs w:val="18"/>
        </w:rPr>
      </w:pPr>
    </w:p>
    <w:p w14:paraId="3C419443" w14:textId="7073E7B6" w:rsidR="00994A3D" w:rsidRPr="00A971BE" w:rsidRDefault="00A971BE" w:rsidP="00A971BE">
      <w:pPr>
        <w:ind w:right="1673"/>
        <w:jc w:val="both"/>
        <w:rPr>
          <w:rFonts w:cs="Times New Roman"/>
          <w:sz w:val="18"/>
          <w:szCs w:val="18"/>
        </w:rPr>
      </w:pPr>
      <w:r w:rsidRPr="00800792">
        <w:rPr>
          <w:rFonts w:cs="Times New Roman"/>
          <w:sz w:val="18"/>
          <w:szCs w:val="18"/>
        </w:rPr>
        <w:t>Level of evidence: 1b</w:t>
      </w:r>
      <w:r w:rsidR="00B435D0">
        <w:rPr>
          <w:rFonts w:cs="Times New Roman"/>
          <w:sz w:val="18"/>
          <w:szCs w:val="18"/>
        </w:rPr>
        <w:t>,</w:t>
      </w:r>
      <w:r w:rsidRPr="00800792">
        <w:rPr>
          <w:rFonts w:cs="Times New Roman"/>
          <w:sz w:val="18"/>
          <w:szCs w:val="18"/>
        </w:rPr>
        <w:t xml:space="preserve"> individual RCT with narrow confidence limits</w:t>
      </w:r>
      <w:r w:rsidR="00B435D0">
        <w:rPr>
          <w:rFonts w:cs="Times New Roman"/>
          <w:sz w:val="18"/>
          <w:szCs w:val="18"/>
        </w:rPr>
        <w:t>;</w:t>
      </w:r>
      <w:r w:rsidRPr="00800792">
        <w:rPr>
          <w:rFonts w:cs="Times New Roman"/>
          <w:sz w:val="18"/>
          <w:szCs w:val="18"/>
        </w:rPr>
        <w:t xml:space="preserve"> 2b</w:t>
      </w:r>
      <w:r w:rsidR="00B435D0">
        <w:rPr>
          <w:rFonts w:cs="Times New Roman"/>
          <w:sz w:val="18"/>
          <w:szCs w:val="18"/>
        </w:rPr>
        <w:t>,</w:t>
      </w:r>
      <w:r w:rsidRPr="00800792">
        <w:rPr>
          <w:rFonts w:cs="Times New Roman"/>
          <w:sz w:val="18"/>
          <w:szCs w:val="18"/>
        </w:rPr>
        <w:t xml:space="preserve"> exploratory cohort study</w:t>
      </w:r>
      <w:r w:rsidR="00B435D0">
        <w:rPr>
          <w:rFonts w:cs="Times New Roman"/>
          <w:sz w:val="18"/>
          <w:szCs w:val="18"/>
        </w:rPr>
        <w:t>;</w:t>
      </w:r>
      <w:r w:rsidRPr="00800792">
        <w:rPr>
          <w:rFonts w:cs="Times New Roman"/>
          <w:sz w:val="18"/>
          <w:szCs w:val="18"/>
        </w:rPr>
        <w:t xml:space="preserve"> </w:t>
      </w:r>
      <w:proofErr w:type="gramStart"/>
      <w:r>
        <w:rPr>
          <w:rFonts w:cs="Times New Roman"/>
          <w:sz w:val="18"/>
          <w:szCs w:val="18"/>
        </w:rPr>
        <w:t>4</w:t>
      </w:r>
      <w:bookmarkStart w:id="0" w:name="_GoBack"/>
      <w:proofErr w:type="gramEnd"/>
      <w:r w:rsidR="00B435D0">
        <w:rPr>
          <w:rFonts w:cs="Times New Roman"/>
          <w:sz w:val="18"/>
          <w:szCs w:val="18"/>
        </w:rPr>
        <w:t>,</w:t>
      </w:r>
      <w:bookmarkEnd w:id="0"/>
      <w:r w:rsidRPr="000716AC">
        <w:t xml:space="preserve"> </w:t>
      </w:r>
      <w:r w:rsidRPr="000716AC">
        <w:rPr>
          <w:rFonts w:cs="Times New Roman"/>
          <w:sz w:val="18"/>
          <w:szCs w:val="18"/>
        </w:rPr>
        <w:t xml:space="preserve">poor quality cohort </w:t>
      </w:r>
      <w:r>
        <w:rPr>
          <w:rFonts w:cs="Times New Roman"/>
          <w:sz w:val="18"/>
          <w:szCs w:val="18"/>
        </w:rPr>
        <w:t xml:space="preserve">or </w:t>
      </w:r>
      <w:r w:rsidRPr="000716AC">
        <w:rPr>
          <w:rFonts w:cs="Times New Roman"/>
          <w:sz w:val="18"/>
          <w:szCs w:val="18"/>
        </w:rPr>
        <w:t>case-control stud</w:t>
      </w:r>
      <w:r>
        <w:rPr>
          <w:rFonts w:cs="Times New Roman"/>
          <w:sz w:val="18"/>
          <w:szCs w:val="18"/>
        </w:rPr>
        <w:t xml:space="preserve">y. </w:t>
      </w:r>
      <w:r w:rsidRPr="00800792">
        <w:rPr>
          <w:rFonts w:cs="Times New Roman"/>
          <w:sz w:val="18"/>
          <w:szCs w:val="18"/>
        </w:rPr>
        <w:t>Scoring criteria: 11-13: Excellent; 9-10: Good; 7-8: Fair; 0-6: Poor</w:t>
      </w:r>
      <w:r>
        <w:rPr>
          <w:rFonts w:cs="Times New Roman"/>
          <w:sz w:val="18"/>
          <w:szCs w:val="18"/>
        </w:rPr>
        <w:t>.</w:t>
      </w:r>
    </w:p>
    <w:p w14:paraId="5800730E" w14:textId="77777777" w:rsidR="00A971BE" w:rsidRPr="00A971BE" w:rsidRDefault="00A971BE">
      <w:pPr>
        <w:ind w:right="1673"/>
        <w:jc w:val="both"/>
        <w:rPr>
          <w:rFonts w:cs="Times New Roman"/>
          <w:sz w:val="18"/>
          <w:szCs w:val="18"/>
        </w:rPr>
      </w:pPr>
    </w:p>
    <w:sectPr w:rsidR="00A971BE" w:rsidRPr="00A971BE" w:rsidSect="00A971B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F0277" w14:textId="77777777" w:rsidR="00097481" w:rsidRDefault="00097481" w:rsidP="00117666">
      <w:pPr>
        <w:spacing w:after="0"/>
      </w:pPr>
      <w:r>
        <w:separator/>
      </w:r>
    </w:p>
  </w:endnote>
  <w:endnote w:type="continuationSeparator" w:id="0">
    <w:p w14:paraId="7F9C510A" w14:textId="77777777" w:rsidR="00097481" w:rsidRDefault="00097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EC9A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12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EC9A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12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B2083" w14:textId="77777777" w:rsidR="00097481" w:rsidRDefault="00097481" w:rsidP="00117666">
      <w:pPr>
        <w:spacing w:after="0"/>
      </w:pPr>
      <w:r>
        <w:separator/>
      </w:r>
    </w:p>
  </w:footnote>
  <w:footnote w:type="continuationSeparator" w:id="0">
    <w:p w14:paraId="687F3CB4" w14:textId="77777777" w:rsidR="00097481" w:rsidRDefault="00097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47D"/>
    <w:rsid w:val="00034304"/>
    <w:rsid w:val="00035434"/>
    <w:rsid w:val="00052A14"/>
    <w:rsid w:val="00077D53"/>
    <w:rsid w:val="00097481"/>
    <w:rsid w:val="000F442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8CC"/>
    <w:rsid w:val="00623F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1BE"/>
    <w:rsid w:val="00AA4D24"/>
    <w:rsid w:val="00AB6715"/>
    <w:rsid w:val="00B1671E"/>
    <w:rsid w:val="00B25EB8"/>
    <w:rsid w:val="00B37F4D"/>
    <w:rsid w:val="00B435D0"/>
    <w:rsid w:val="00C52A7B"/>
    <w:rsid w:val="00C56BAF"/>
    <w:rsid w:val="00C679AA"/>
    <w:rsid w:val="00C75972"/>
    <w:rsid w:val="00CC0B16"/>
    <w:rsid w:val="00CD066B"/>
    <w:rsid w:val="00CE4FEE"/>
    <w:rsid w:val="00D01C70"/>
    <w:rsid w:val="00D060CF"/>
    <w:rsid w:val="00DB59C3"/>
    <w:rsid w:val="00DC259A"/>
    <w:rsid w:val="00DE23E8"/>
    <w:rsid w:val="00DF128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10A009-6ED3-4FAA-9FC4-185E102C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7</Words>
  <Characters>1053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REML Benedikt,Dr.</cp:lastModifiedBy>
  <cp:revision>2</cp:revision>
  <cp:lastPrinted>2013-10-03T12:51:00Z</cp:lastPrinted>
  <dcterms:created xsi:type="dcterms:W3CDTF">2021-11-10T13:40:00Z</dcterms:created>
  <dcterms:modified xsi:type="dcterms:W3CDTF">2021-11-10T13:40:00Z</dcterms:modified>
</cp:coreProperties>
</file>